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End w:id="0"/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6</w:t>
      </w:r>
      <w:r>
        <w:rPr>
          <w:b/>
          <w:sz w:val="24"/>
        </w:rPr>
        <w:t xml:space="preserve">. </w:t>
      </w:r>
      <w:r>
        <w:rPr>
          <w:sz w:val="24"/>
        </w:rPr>
        <w:t xml:space="preserve">Oligonucleotides used in the luciferase activity experiments. The oligonucleotides were annealed and subcloned into pMIR-REPORT via </w:t>
      </w:r>
      <w:r>
        <w:rPr>
          <w:i/>
          <w:sz w:val="24"/>
        </w:rPr>
        <w:t xml:space="preserve">HindIII </w:t>
      </w:r>
      <w:r>
        <w:rPr>
          <w:sz w:val="24"/>
        </w:rPr>
        <w:t xml:space="preserve">and </w:t>
      </w:r>
      <w:r>
        <w:rPr>
          <w:i/>
          <w:sz w:val="24"/>
        </w:rPr>
        <w:t>SpeI</w:t>
      </w:r>
      <w:r>
        <w:rPr/>
        <w:t xml:space="preserve"> restriction sites. Wild type, full length of the putative miR-375 binding site; Mutation, the binding site was mutated; BS1, binding site 1; BS2, binding site 2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2445"/>
        <w:gridCol w:w="4890"/>
      </w:tblGrid>
      <w:tr>
        <w:trPr>
          <w:trHeight w:val="397" w:hRule="exac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nucleotides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(BS1)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AAT ACA GAA AAA GAT GAA CAA AC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(BS1) Antisense</w:t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AG CTT GTT TGT TCA TCT TTT TCT GTA TT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(BS1)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AAT ACA GAA AAA GAT CTT GTT TC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(BS1) Anti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AG CTT GAA ACA AGA TCT TTT TCT GTA TT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(BS2)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GAG TAT TTT TTA AAG GAA CAA AA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(BS2) Anti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AG CTT TTT TGT TCC TTT AAA AAA TAC TC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(BS2)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GAG TAT TTT TTA AAG CTT GTT TA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(BS2) Anti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AG CTT TAA ACA AGC TTT AAA AAA TAC TCA 3’</w:t>
            </w:r>
          </w:p>
        </w:tc>
      </w:tr>
      <w:tr>
        <w:trPr>
          <w:trHeight w:val="397" w:hRule="exact"/>
        </w:trPr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D4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TGA CTC TAC CCA GGA ACA AAC T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Antisense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5’ AG CTT AGT TTG TTC CTG GGT AGA GTC A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TGA CTC TAC CCA GCT TGT TTC T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Anti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5’ AG CTT AGA AAC AAG CTG GGT AGA GTC A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F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AGC CTC ACT TTT AAT GAA CAA ATG A 3’</w:t>
            </w:r>
          </w:p>
          <w:p>
            <w:pPr>
              <w:pStyle w:val="Normal"/>
              <w:tabs>
                <w:tab w:val="clear" w:pos="420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Antisense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5’ AG CTT CAT TTG TTC ATT AAA AGT GAG GCT 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CT AGT AGC CTC ACT TTT AAT CTT GTT TTG 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 Antise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5’ AG CTT CAA AAC AAG ATT AAA AGT GAG GCT A 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Times New Roman"/>
        </w:rPr>
      </w:pPr>
      <w:bookmarkStart w:id="1" w:name="OLE_LINK9"/>
      <w:bookmarkEnd w:id="1"/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50:00Z</dcterms:created>
  <dc:creator>kangwei</dc:creator>
  <dc:description/>
  <cp:keywords/>
  <dc:language>en-US</dc:language>
  <cp:lastModifiedBy>Tingting</cp:lastModifiedBy>
  <dcterms:modified xsi:type="dcterms:W3CDTF">2017-05-22T08:30:00Z</dcterms:modified>
  <cp:revision>174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